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50" w:type="dxa"/>
        <w:tblInd w:w="108" w:type="dxa"/>
        <w:tblLook w:val="04A0" w:firstRow="1" w:lastRow="0" w:firstColumn="1" w:lastColumn="0" w:noHBand="0" w:noVBand="1"/>
      </w:tblPr>
      <w:tblGrid>
        <w:gridCol w:w="1848"/>
        <w:gridCol w:w="5148"/>
        <w:gridCol w:w="2454"/>
      </w:tblGrid>
      <w:tr w:rsidR="00C06B19" w:rsidRPr="008D33CA" w:rsidTr="003621C0">
        <w:trPr>
          <w:trHeight w:val="315"/>
        </w:trPr>
        <w:tc>
          <w:tcPr>
            <w:tcW w:w="94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6B19" w:rsidRPr="008D33CA" w:rsidRDefault="00670C2D" w:rsidP="00CF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able</w:t>
            </w:r>
            <w:r w:rsidR="00C06B19" w:rsidRPr="008D33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</w:t>
            </w:r>
            <w:bookmarkStart w:id="0" w:name="_GoBack"/>
            <w:bookmarkEnd w:id="0"/>
            <w:r w:rsidR="00C06B19" w:rsidRPr="008D33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1: Details of collected species as supplementary file</w:t>
            </w:r>
          </w:p>
        </w:tc>
      </w:tr>
      <w:tr w:rsidR="006D52F3" w:rsidRPr="008D33CA" w:rsidTr="003621C0">
        <w:trPr>
          <w:trHeight w:val="315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2F3" w:rsidRPr="008D33CA" w:rsidRDefault="006D52F3" w:rsidP="00CF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Family</w:t>
            </w:r>
          </w:p>
        </w:tc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2F3" w:rsidRPr="008D33CA" w:rsidRDefault="006D52F3" w:rsidP="00CF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cientific Name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2F3" w:rsidRPr="008D33CA" w:rsidRDefault="006D52F3" w:rsidP="00CF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ollection no/A. no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anthaceae</w:t>
            </w:r>
          </w:p>
        </w:tc>
        <w:tc>
          <w:tcPr>
            <w:tcW w:w="5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ndrographis panicul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Burm. f.) Wall.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01/1006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arleria crist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02/1006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ygrophila schulli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Ham.) M.R. &amp; S.M. Almeida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03/1006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Justicia gendaruss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Burm.f.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0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hlogacanthus thyrsiflor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Nees.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0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bottom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Justicia adhatod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06/10133</w:t>
            </w:r>
          </w:p>
        </w:tc>
      </w:tr>
      <w:tr w:rsidR="003621C0" w:rsidRPr="008D33CA" w:rsidTr="003621C0">
        <w:trPr>
          <w:trHeight w:val="332"/>
        </w:trPr>
        <w:tc>
          <w:tcPr>
            <w:tcW w:w="1848" w:type="dxa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/>
                <w:color w:val="000000"/>
              </w:rPr>
              <w:t>Acoraceae</w:t>
            </w:r>
          </w:p>
        </w:tc>
        <w:tc>
          <w:tcPr>
            <w:tcW w:w="5148" w:type="dxa"/>
            <w:shd w:val="clear" w:color="auto" w:fill="auto"/>
            <w:noWrap/>
            <w:vAlign w:val="bottom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Acorus calamus </w:t>
            </w:r>
            <w:r w:rsidRPr="008D33CA">
              <w:rPr>
                <w:rFonts w:ascii="Times New Roman" w:eastAsia="Times New Roman" w:hAnsi="Times New Roman"/>
                <w:color w:val="000000"/>
              </w:rPr>
              <w:t>L.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07/1004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maranthaceae</w:t>
            </w: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chyranthes aspe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08/1004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lternanthera brasilian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Kuntze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0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maranthus spinos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0/1005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maranthus tricolor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maranthus virid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Hook. F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elosia sp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3/1004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Gomphrena globos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4/1004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maryllid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llium sativ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31313"/>
              </w:rPr>
            </w:pPr>
            <w:r w:rsidRPr="008D33CA">
              <w:rPr>
                <w:rFonts w:ascii="Times New Roman" w:eastAsia="Times New Roman" w:hAnsi="Times New Roman" w:cs="Times New Roman"/>
                <w:color w:val="131313"/>
                <w:szCs w:val="20"/>
              </w:rPr>
              <w:t>Anacard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annea coromandel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Houtt.)Mer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31313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angifera ind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no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olyalthia longifoli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Sonn. Thwaites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8/1010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p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entella asiat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Urban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19/1009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oriandrum sativ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aucus caro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pocy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llamanda cathart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2/1013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lstonia scholar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) R. B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3/1008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sclepias curassav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4/1014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arissa caranda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atharanthus rose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) G. Don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Rauvolfia serpentin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Benth ex Kurz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abernaemontana divaric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R.Br. ex Roem. &amp; Schult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hespesia populne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Sol. ex Corrêa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2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Wrightia antidysenter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R. B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r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locasia macrorrhiz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G. Don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morphophallus paeoniifoli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Dennst.) Nicolson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nthurium andraean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inden ex Andr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olocasia esculen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Schott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pipremnum aure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inden &amp; Andre) G. S Bunting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yphonium trilobat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Schott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6/1011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raucar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raucaria araucan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Molina) k. Koch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rec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reca catechu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orassus flabellifer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3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alamus erect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Roxb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aryota uren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ocus nucife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hoenix sylvestr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Roxb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8D33CA">
              <w:rPr>
                <w:rFonts w:ascii="Times New Roman" w:eastAsia="Times New Roman" w:hAnsi="Times New Roman" w:cs="Times New Roman"/>
                <w:color w:val="222222"/>
                <w:szCs w:val="20"/>
              </w:rPr>
              <w:t>Aroid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aladium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sparag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sparagus racemos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willd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ster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geratum conyzoide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geratum houstonian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Mil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rtemisia vulgar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8/1006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entratherum punctat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Cass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49/1013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hrysanthemum indic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rassocephalum crepidioide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Benth) S. Moor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1/1006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Dahlia apiculat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Sherff) P.D.Sørensen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clipta prostr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3/1013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milia sonchifoli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DC. ex DC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Gerbera ambigu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Cass.) Sch.Bip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ikania micranth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Kunth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Spilanthes calv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DC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7/1006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arthenium hysterophor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8/1012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agetes erec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5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hyr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iplazium esculent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Retz.) Sw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0/1012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iplazium molokaiense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W.J.Rob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Basell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asella alb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Bignon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Oroxylum indic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Kurz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3/1011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Bix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ixa orellan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4/1009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Bomb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ombax ceib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eiba pentand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Geartn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Boragi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hretia acumin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R.B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eliotropium indic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Brassic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rassica junce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Czern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6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rassica olerace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7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rassica rugos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Roxb.) Prain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7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Raphanus caudatu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7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Bromelioid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222222"/>
                <w:szCs w:val="20"/>
              </w:rPr>
              <w:t>Ananas comosus</w:t>
            </w:r>
            <w:r w:rsidRPr="008D33CA">
              <w:rPr>
                <w:rFonts w:ascii="Times New Roman" w:eastAsia="Times New Roman" w:hAnsi="Times New Roman" w:cs="Times New Roman"/>
                <w:color w:val="222222"/>
              </w:rPr>
              <w:t xml:space="preserve"> (L.) Mer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7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lophyll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alophyllum inophyll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74/1008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nnab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annabis sativ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75/1011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ric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arica papay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7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henopod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henopodium alb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7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mbret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erminalia arjun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Roxb. ex Dc.) Wight &amp; Arn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78/1008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Terminalia bellirica </w:t>
            </w:r>
            <w:r w:rsidRPr="008D33CA">
              <w:rPr>
                <w:rFonts w:ascii="Times New Roman" w:eastAsia="Times New Roman" w:hAnsi="Times New Roman"/>
                <w:iCs/>
                <w:color w:val="000000"/>
              </w:rPr>
              <w:t>(Gaertn.)</w:t>
            </w:r>
            <w:r w:rsidRPr="008D33CA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r w:rsidRPr="008D33CA">
              <w:rPr>
                <w:rFonts w:ascii="Times New Roman" w:eastAsia="Times New Roman" w:hAnsi="Times New Roman"/>
                <w:color w:val="000000"/>
              </w:rPr>
              <w:t>Roxb.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C17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erminalia chebul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Retz.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0/1012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Commeli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ommelina benghalens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1/1010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volvul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uscuta europae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2/1012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Ipomoea aquat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Forssk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st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heilocostus specios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J.koenig) C.D. Specht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rassul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ryophylium pinnat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am.) Oken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5/1009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ucurbit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enincasa hispid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Thunb.) Cogn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ucumis sativ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ucurbita maxim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Duchesn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agenaria sicerari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Molina) Stand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8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uffa aegyptia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Mil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uffa cylindr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M. Roem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omordica charanti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omordica dio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Roxb. ex. Willd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richosanthes cucumerin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richosanthes dio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Roxb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yper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yperus rotundu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6/1007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llen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illenia ind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oscore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ioscorea belophyll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Prain) Voigt ex Hain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pterocarp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horea robus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Gaertn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19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Ebe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Diospyros malabaric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Desr.) Koste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0/1011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Elaeocarp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laeocarpus floribund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 Blum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laeocarpus serratu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.</w:t>
            </w: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2/1011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Equisetaceae</w:t>
            </w: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quisetum arvense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3/1015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Hippochaete debil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Roxb. ex Vaucher) Ching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4/1009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Eryngium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ryngium foetid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5/1010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Euphorb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odiaeum variegatum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Rumph. ex A.Juss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odiaeum variegat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var. pictum (L.) A.juss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Phyllanthus emblic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uphorbia hir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09/1007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uphorbia pulcherrim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Wild. ex Klotzsch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Jatropha curca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allotus tetracocc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Roxb.) Kurz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2/1008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Fab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cacia auriculiform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Benth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3/1005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lbizia odoratissim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 (L. f.) Benth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lbizia proce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Roxb.) Benth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Albizia saman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Jacq.) Mer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utea monosperm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am.) Tuab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7/1005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ajanus cajan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Millsp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assia fistul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19/1005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enna to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Roxb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ongamia pinn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Pierr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1/1005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litoria ternate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2/1005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rotalaria pallid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var. obovata (G.Don) Polhill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3/1014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elonix regia (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Hook.) Raf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esmodium laxiflor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DC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5/1006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Lablab purpureu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Sweet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rythrina varieg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7/1005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Leucaena leucocephal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am.) de Wit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imosa pud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2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isum sativ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araca aso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Roxb.) Willd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1/1005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esbania grandiflo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Pers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amarindus ind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Helicon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Heliconia abaloi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G.Morales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Hypoxid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IN"/>
              </w:rPr>
              <w:t>Curculigo annamitica Gagnep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5/1012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Lam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lerodendrum infortunat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6/1007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innamomum verum </w:t>
            </w:r>
            <w:r w:rsidRPr="008D33CA">
              <w:rPr>
                <w:rFonts w:ascii="Times New Roman" w:eastAsia="Times New Roman" w:hAnsi="Times New Roman"/>
                <w:iCs/>
                <w:color w:val="000000"/>
              </w:rPr>
              <w:t>J.Presl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eucas aspe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Willd.) Link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8/1010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8D33CA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Ocimum gratissimum </w:t>
            </w:r>
            <w:r w:rsidRPr="008D33CA">
              <w:rPr>
                <w:rFonts w:ascii="Times New Roman" w:eastAsia="Times New Roman" w:hAnsi="Times New Roman"/>
                <w:iCs/>
                <w:color w:val="000000"/>
              </w:rPr>
              <w:t>L.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Ocimum sanct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ectona grand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F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Vitex negundo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2/1006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Laur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innamomum tamal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Buch.-Ham.) T.Nees &amp; Eberm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achilus fascicul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H.W. Li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4/1009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Lygod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ygodium japonic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Thunb.) Sw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5/1014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agerstroemia specios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Pers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awsonia inerm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unica granat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agnol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agnolia champa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Baill. ex Pierr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4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alv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belmoschus esculent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) Moench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0/1015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Abelmoschus angulosu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Wall. ex Wight &amp; Arn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broma augus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L.f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2/1010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ibiscus rosa-sinens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Malva verticillat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alvaviscus arbore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cav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5/1009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Sida acut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Burm. f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6/1012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ida rhombifoli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7/1014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Triumfetta rhomboide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Jacq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8/1014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bottom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ntha syvestr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inn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59/1015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elastomat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elastoma malabathric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el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Amoora rohituk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(Roxb.) Wight &amp; Arn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moora wallichii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King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222222"/>
                <w:szCs w:val="20"/>
              </w:rPr>
              <w:t>Aphanamixis polystachya</w:t>
            </w:r>
            <w:r w:rsidRPr="008D33CA">
              <w:rPr>
                <w:rFonts w:ascii="Times New Roman" w:eastAsia="Times New Roman" w:hAnsi="Times New Roman" w:cs="Times New Roman"/>
                <w:color w:val="222222"/>
              </w:rPr>
              <w:t xml:space="preserve"> (Wall.) R. Parker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3/1011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zadirachta ind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A. Juss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41008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hukrasia tabular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A. Juss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5/1011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elia azedarach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wietenia macrophyll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King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Toona austral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F. Muell.) Harms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enisperm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Tinospora sinens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our.) Mer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69/1013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r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rtocarpus heterophyll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am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0/1008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Artocarpus lacuch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Buch.-Ham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Ficus benghalens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Ficus car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Ficus elastic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Roxb. ex Hornem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Ficus hispid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f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Ficus lacor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 Buch.-Ham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Ficus racemos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Ficus religios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8/1009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orus alb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7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treblus asper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ou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0/1008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ring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oringa oleife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am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D33CA">
              <w:rPr>
                <w:rFonts w:ascii="Times New Roman" w:eastAsia="Times New Roman" w:hAnsi="Times New Roman"/>
                <w:color w:val="000000"/>
              </w:rPr>
              <w:t>Mimos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8D33CA">
              <w:rPr>
                <w:rFonts w:ascii="Times New Roman" w:eastAsia="Times New Roman" w:hAnsi="Times New Roman"/>
                <w:i/>
                <w:iCs/>
                <w:color w:val="000000"/>
              </w:rPr>
              <w:t>Mimosa pudica</w:t>
            </w:r>
            <w:r w:rsidRPr="008D33CA">
              <w:rPr>
                <w:rFonts w:ascii="Times New Roman" w:eastAsia="Times New Roman" w:hAnsi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us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Mus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yrt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allistemon lanceolatu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Sm.) Sweet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4/1011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sidium guajav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yzygium aromatic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Merr. &amp; L.M. Perry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yzygium cumini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Skeels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yzygium jambo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Alston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yzygium samarangense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Blume) Merr. &amp; L.M. Perry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8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Nelumbo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Nelumbo nucife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Gaertn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3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Nyctagi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ougainvillea spectabil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Willd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9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Ole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Nyctanthes arbor-trist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92/1010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Oxalid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Oxalis cornicul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93/1014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Oxalis debil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var. corymbosa (DC.) Lourteig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9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Oxalidales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verrhoa carambol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9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Papilinoid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albergia sissoo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DC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9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Phyllanth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accaurea ramiflo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ou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97/1012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ischofia javan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 Blum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9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Piper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iper nigr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29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hAnsi="Times New Roman"/>
                <w:i/>
              </w:rPr>
              <w:t xml:space="preserve">Piper betle </w:t>
            </w:r>
            <w:r w:rsidRPr="008D33CA">
              <w:rPr>
                <w:rFonts w:ascii="Times New Roman" w:hAnsi="Times New Roman"/>
              </w:rPr>
              <w:t>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0/1012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Plantagi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lantago ov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Forssk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coparia dulc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2/1015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Po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xonopus compress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Sw.) P. Beauv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3/1014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rachiaria ramos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Stapf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4/1007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Brachiaria reptan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C.A.Gardner &amp; C.E.Hubb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ymbopogon flexuosu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Nees ex Steud.) W.Watson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ynodon dactylon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Pers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actyloctenium aegypti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Willd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Digitaria sanguinal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Scop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0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leusine ind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Gaertn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0/1007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olypogon monspeliens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Desf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1/1016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accharum officinar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Setaria virid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P.Beauv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ambusa balcoo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Roxb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Bambusa nutan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Wall. ex Munro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Thysanolaena latifoli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Roxb. ex Hornem.) Honda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6/1011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Polygonaceae</w:t>
            </w: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Persicaria chinens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H. Gross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7/1015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Persicaria hydropiper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Delarbr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Persicaria maculos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Gray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19/1010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Ponteder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ichhornia crassipe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Mart.) Solms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imul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aesa indic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Roxb.) DC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ote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Grevillea robus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A.Cunn. ex R.Br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2/1011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Rham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Ziziphus mauritian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am.</w:t>
            </w: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3/1012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Ros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Ros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Rub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Ixora coccine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Mussaenda philippic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A.Rich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Mussaenda roxburghii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Hook.f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Neolamarckia cadamb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(Roxb.) Bosser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8/1009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aederia foetid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2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egle marmelo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Correa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0/1006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itrus aurantiifoli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Christm.) Swingl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itrus × aurantium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itrus reticul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Blanco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Citrus sinens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Osbeck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urraya koenigii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Spreng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5/1006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urraya panicul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Jack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Zanthoxylum rhets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DC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Saliac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opulus deltoide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Marshall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8/1009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Salix tetrasperm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Roxb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3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Sapot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imusops elengi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Saururaceae</w:t>
            </w: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outtuynia cord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Thunb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1/1013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Scrophular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Bacopa monnieri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Wettst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Simaroub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Ailanthus integrifoli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Lam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3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lan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apsicum ann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 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4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estrum nocturn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atura metel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6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ycopersicon esculentum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Mil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hysalis angul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8/1010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Solanum abancayense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Ochoa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49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Thymelae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quilaria malaccensi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am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Tili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orchorus olitorius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Ulm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Trema orientalis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(L.) Blume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2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Urticaceae</w:t>
            </w: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Boehmeria allophyll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W.T.Wang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3/10151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Pouzolzia hirta 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>Blume ex Hassk</w:t>
            </w: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4/10140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endrocnide sinu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Blume) Chew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5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Viraceae</w:t>
            </w:r>
          </w:p>
        </w:tc>
        <w:tc>
          <w:tcPr>
            <w:tcW w:w="5148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eea aequat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6/1014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Xanthorrhoe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loe ver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(L.) Burm.f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7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Zingiberaceae</w:t>
            </w: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urcuma aeruginosa </w:t>
            </w:r>
            <w:r w:rsidRPr="008D33CA">
              <w:rPr>
                <w:rFonts w:ascii="Times New Roman" w:eastAsia="Times New Roman" w:hAnsi="Times New Roman"/>
                <w:iCs/>
                <w:color w:val="000000"/>
              </w:rPr>
              <w:t>Roxb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8</w:t>
            </w:r>
          </w:p>
        </w:tc>
      </w:tr>
      <w:tr w:rsidR="003621C0" w:rsidRPr="008D33CA" w:rsidTr="003621C0">
        <w:trPr>
          <w:trHeight w:val="315"/>
        </w:trPr>
        <w:tc>
          <w:tcPr>
            <w:tcW w:w="1848" w:type="dxa"/>
            <w:vMerge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urcuma longa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54" w:type="dxa"/>
            <w:shd w:val="clear" w:color="auto" w:fill="auto"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59/10081</w:t>
            </w:r>
          </w:p>
        </w:tc>
      </w:tr>
      <w:tr w:rsidR="003621C0" w:rsidRPr="00514FDD" w:rsidTr="003621C0">
        <w:trPr>
          <w:trHeight w:val="315"/>
        </w:trPr>
        <w:tc>
          <w:tcPr>
            <w:tcW w:w="184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C0" w:rsidRPr="008D33CA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Zingiber officinale</w:t>
            </w:r>
            <w:r w:rsidRPr="008D33CA">
              <w:rPr>
                <w:rFonts w:ascii="Times New Roman" w:eastAsia="Times New Roman" w:hAnsi="Times New Roman" w:cs="Times New Roman"/>
                <w:color w:val="000000"/>
              </w:rPr>
              <w:t xml:space="preserve"> Roscoe.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C0" w:rsidRPr="00514FDD" w:rsidRDefault="003621C0" w:rsidP="00362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D33C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360/10082</w:t>
            </w:r>
          </w:p>
        </w:tc>
      </w:tr>
    </w:tbl>
    <w:p w:rsidR="00CF6895" w:rsidRDefault="00CF6895" w:rsidP="00CF5350"/>
    <w:sectPr w:rsidR="00CF6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746B14"/>
    <w:rsid w:val="003621C0"/>
    <w:rsid w:val="005A1011"/>
    <w:rsid w:val="00670C2D"/>
    <w:rsid w:val="006D52F3"/>
    <w:rsid w:val="00746B14"/>
    <w:rsid w:val="008D33CA"/>
    <w:rsid w:val="00C06B19"/>
    <w:rsid w:val="00CF5350"/>
    <w:rsid w:val="00CF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52F3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D52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2F3"/>
    <w:rPr>
      <w:color w:val="800080"/>
      <w:u w:val="single"/>
    </w:rPr>
  </w:style>
  <w:style w:type="paragraph" w:customStyle="1" w:styleId="font5">
    <w:name w:val="font5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7">
    <w:name w:val="font7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</w:rPr>
  </w:style>
  <w:style w:type="paragraph" w:customStyle="1" w:styleId="font8">
    <w:name w:val="font8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5">
    <w:name w:val="xl65"/>
    <w:basedOn w:val="Normal"/>
    <w:rsid w:val="006D52F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D52F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6D52F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D52F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D52F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5">
    <w:name w:val="xl75"/>
    <w:basedOn w:val="Normal"/>
    <w:rsid w:val="006D52F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31313"/>
      <w:sz w:val="24"/>
      <w:szCs w:val="24"/>
    </w:rPr>
  </w:style>
  <w:style w:type="paragraph" w:customStyle="1" w:styleId="xl76">
    <w:name w:val="xl76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31313"/>
      <w:sz w:val="24"/>
      <w:szCs w:val="24"/>
    </w:rPr>
  </w:style>
  <w:style w:type="paragraph" w:customStyle="1" w:styleId="xl77">
    <w:name w:val="xl77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8">
    <w:name w:val="xl78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22222"/>
      <w:sz w:val="24"/>
      <w:szCs w:val="24"/>
    </w:rPr>
  </w:style>
  <w:style w:type="paragraph" w:customStyle="1" w:styleId="xl79">
    <w:name w:val="xl79"/>
    <w:basedOn w:val="Normal"/>
    <w:rsid w:val="006D52F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2">
    <w:name w:val="xl82"/>
    <w:basedOn w:val="Normal"/>
    <w:rsid w:val="006D52F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D52F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D52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D52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6">
    <w:name w:val="xl86"/>
    <w:basedOn w:val="Normal"/>
    <w:rsid w:val="006D52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52F3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D52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2F3"/>
    <w:rPr>
      <w:color w:val="800080"/>
      <w:u w:val="single"/>
    </w:rPr>
  </w:style>
  <w:style w:type="paragraph" w:customStyle="1" w:styleId="font5">
    <w:name w:val="font5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7">
    <w:name w:val="font7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</w:rPr>
  </w:style>
  <w:style w:type="paragraph" w:customStyle="1" w:styleId="font8">
    <w:name w:val="font8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5">
    <w:name w:val="xl65"/>
    <w:basedOn w:val="Normal"/>
    <w:rsid w:val="006D52F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D52F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6D52F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D52F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D52F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5">
    <w:name w:val="xl75"/>
    <w:basedOn w:val="Normal"/>
    <w:rsid w:val="006D52F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31313"/>
      <w:sz w:val="24"/>
      <w:szCs w:val="24"/>
    </w:rPr>
  </w:style>
  <w:style w:type="paragraph" w:customStyle="1" w:styleId="xl76">
    <w:name w:val="xl76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31313"/>
      <w:sz w:val="24"/>
      <w:szCs w:val="24"/>
    </w:rPr>
  </w:style>
  <w:style w:type="paragraph" w:customStyle="1" w:styleId="xl77">
    <w:name w:val="xl77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8">
    <w:name w:val="xl78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22222"/>
      <w:sz w:val="24"/>
      <w:szCs w:val="24"/>
    </w:rPr>
  </w:style>
  <w:style w:type="paragraph" w:customStyle="1" w:styleId="xl79">
    <w:name w:val="xl79"/>
    <w:basedOn w:val="Normal"/>
    <w:rsid w:val="006D52F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D52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6D52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2">
    <w:name w:val="xl82"/>
    <w:basedOn w:val="Normal"/>
    <w:rsid w:val="006D52F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D52F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D52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D52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6">
    <w:name w:val="xl86"/>
    <w:basedOn w:val="Normal"/>
    <w:rsid w:val="006D52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6D5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385</Words>
  <Characters>9268</Characters>
  <Application>Microsoft Office Word</Application>
  <DocSecurity>0</DocSecurity>
  <Lines>842</Lines>
  <Paragraphs>710</Paragraphs>
  <ScaleCrop>false</ScaleCrop>
  <Company/>
  <LinksUpToDate>false</LinksUpToDate>
  <CharactersWithSpaces>9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lov</dc:creator>
  <cp:keywords/>
  <dc:description/>
  <cp:lastModifiedBy>AJTUALA</cp:lastModifiedBy>
  <cp:revision>9</cp:revision>
  <dcterms:created xsi:type="dcterms:W3CDTF">2019-01-10T14:51:00Z</dcterms:created>
  <dcterms:modified xsi:type="dcterms:W3CDTF">2019-02-05T11:06:00Z</dcterms:modified>
</cp:coreProperties>
</file>